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0EEA3" w14:textId="4B25BA0F" w:rsidR="00D122E3" w:rsidRPr="00375AFF" w:rsidRDefault="00D122E3" w:rsidP="00D122E3">
      <w:pPr>
        <w:pStyle w:val="a3"/>
        <w:rPr>
          <w:rFonts w:ascii="Times New Roman" w:hAnsi="Times New Roman" w:cs="Times New Roman"/>
          <w:sz w:val="40"/>
          <w:szCs w:val="40"/>
        </w:rPr>
      </w:pPr>
      <w:r w:rsidRPr="00375AFF">
        <w:rPr>
          <w:rFonts w:ascii="Times New Roman" w:hAnsi="Times New Roman" w:cs="Times New Roman"/>
          <w:sz w:val="40"/>
          <w:szCs w:val="40"/>
        </w:rPr>
        <w:t>Supplementary File: Semi-Structured Interview Guide</w:t>
      </w:r>
    </w:p>
    <w:p w14:paraId="03885573" w14:textId="77777777" w:rsidR="00D122E3" w:rsidRPr="00375AFF" w:rsidRDefault="00D122E3" w:rsidP="00D122E3">
      <w:pPr>
        <w:rPr>
          <w:rFonts w:ascii="Times New Roman" w:hAnsi="Times New Roman" w:cs="Times New Roman"/>
        </w:rPr>
      </w:pPr>
      <w:r w:rsidRPr="00375AFF">
        <w:rPr>
          <w:rFonts w:ascii="Times New Roman" w:hAnsi="Times New Roman" w:cs="Times New Roman"/>
          <w:b/>
        </w:rPr>
        <w:t xml:space="preserve">Study Title: </w:t>
      </w:r>
      <w:r w:rsidRPr="00375AFF">
        <w:rPr>
          <w:rFonts w:ascii="Times New Roman" w:hAnsi="Times New Roman" w:cs="Times New Roman"/>
        </w:rPr>
        <w:t>Motivations, Challenges, and Benefits of First Aid Knowledge Popularization Volunteer Activities Among Undergraduate Medical Students: A Qualitative Study Applying Expectancy-Value Theory</w:t>
      </w:r>
    </w:p>
    <w:p w14:paraId="75F2BE15" w14:textId="77777777" w:rsidR="00D122E3" w:rsidRPr="00375AFF" w:rsidRDefault="00D122E3">
      <w:pPr>
        <w:rPr>
          <w:rFonts w:ascii="Times New Roman" w:hAnsi="Times New Roman" w:cs="Times New Roman"/>
        </w:rPr>
      </w:pPr>
    </w:p>
    <w:p w14:paraId="6C5B9AE9" w14:textId="77777777" w:rsidR="00D122E3" w:rsidRPr="00375AFF" w:rsidRDefault="00D122E3" w:rsidP="00D122E3">
      <w:pPr>
        <w:rPr>
          <w:rFonts w:ascii="Times New Roman" w:hAnsi="Times New Roman" w:cs="Times New Roman"/>
          <w:b/>
          <w:bCs/>
        </w:rPr>
      </w:pPr>
      <w:bookmarkStart w:id="0" w:name="_Hlk212488143"/>
      <w:r w:rsidRPr="00375AFF">
        <w:rPr>
          <w:rFonts w:ascii="Times New Roman" w:hAnsi="Times New Roman" w:cs="Times New Roman"/>
          <w:b/>
          <w:bCs/>
        </w:rPr>
        <w:t>Introduction Script</w:t>
      </w:r>
    </w:p>
    <w:bookmarkEnd w:id="0"/>
    <w:p w14:paraId="6C13DC97" w14:textId="6A710375" w:rsidR="00D122E3" w:rsidRPr="00375AFF" w:rsidRDefault="00D122E3">
      <w:pPr>
        <w:rPr>
          <w:rFonts w:ascii="Times New Roman" w:hAnsi="Times New Roman" w:cs="Times New Roman"/>
        </w:rPr>
      </w:pPr>
      <w:r w:rsidRPr="00375AFF">
        <w:rPr>
          <w:rFonts w:ascii="Times New Roman" w:hAnsi="Times New Roman" w:cs="Times New Roman"/>
        </w:rPr>
        <w:t>Thank you for agreeing to participate in this research. I would like to know about your experience in the FAKPV activities. There are no right or wrong answers - what interests me is your personal experience and perspective. With your permission, I will record our conversation. Everything you share will be kept confidential. You can choose not to answer any questions or stop the interview at any time. Before we begin, do you have any questions?</w:t>
      </w:r>
    </w:p>
    <w:p w14:paraId="2D241218" w14:textId="77777777" w:rsidR="00D122E3" w:rsidRPr="00375AFF" w:rsidRDefault="00D122E3">
      <w:pPr>
        <w:rPr>
          <w:rFonts w:ascii="Times New Roman" w:hAnsi="Times New Roman" w:cs="Times New Roman"/>
        </w:rPr>
      </w:pPr>
    </w:p>
    <w:p w14:paraId="02A73389" w14:textId="77777777" w:rsidR="00D122E3" w:rsidRPr="00375AFF" w:rsidRDefault="00D122E3" w:rsidP="00D122E3">
      <w:pPr>
        <w:rPr>
          <w:rFonts w:ascii="Times New Roman" w:hAnsi="Times New Roman" w:cs="Times New Roman"/>
          <w:b/>
          <w:bCs/>
        </w:rPr>
      </w:pPr>
      <w:r w:rsidRPr="00375AFF">
        <w:rPr>
          <w:rFonts w:ascii="Times New Roman" w:hAnsi="Times New Roman" w:cs="Times New Roman"/>
          <w:b/>
          <w:bCs/>
        </w:rPr>
        <w:t>Section 1: Background and Participation</w:t>
      </w:r>
    </w:p>
    <w:p w14:paraId="6370C88A"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1. Can you start by telling me about yourself and your involvement with FAKPV?</w:t>
      </w:r>
    </w:p>
    <w:p w14:paraId="260B0F17" w14:textId="114EAB6B"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7FE16927"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ow long have you been participating?</w:t>
      </w:r>
    </w:p>
    <w:p w14:paraId="058C082A"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What types of FAKPV activities have you participated in?</w:t>
      </w:r>
    </w:p>
    <w:p w14:paraId="6821E4A2"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ow many times have you participated?</w:t>
      </w:r>
    </w:p>
    <w:p w14:paraId="774D0F96"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2. How did you first learn about FAKPV?</w:t>
      </w:r>
    </w:p>
    <w:p w14:paraId="625BED8B"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7BB4D7AB"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What made you decide to join?</w:t>
      </w:r>
    </w:p>
    <w:p w14:paraId="63C2A3B8"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Did anyone influence your decision?</w:t>
      </w:r>
    </w:p>
    <w:p w14:paraId="1F4E9C7C"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3. What motivated you to initially join FAKPV activities?</w:t>
      </w:r>
    </w:p>
    <w:p w14:paraId="25D60C5A"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1FA4A13A"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What were you hoping to gain?</w:t>
      </w:r>
    </w:p>
    <w:p w14:paraId="09CA0152"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Were there any specific reasons or goals?</w:t>
      </w:r>
    </w:p>
    <w:p w14:paraId="25A152B3"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Did external factors (credits, requirements) play a role?</w:t>
      </w:r>
    </w:p>
    <w:p w14:paraId="38EE6170"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4. What keeps you involved in FAKPV activities now?</w:t>
      </w:r>
    </w:p>
    <w:p w14:paraId="2C1CD94F"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716B63F1"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What aspects do you find most meaningful?</w:t>
      </w:r>
    </w:p>
    <w:p w14:paraId="3FE61068"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5. How do you feel about the concept of volunteering and helping others through FAKPV?</w:t>
      </w:r>
    </w:p>
    <w:p w14:paraId="7810495C"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23DB37A0"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Do you see this as connected to your identity as a medical student?</w:t>
      </w:r>
    </w:p>
    <w:p w14:paraId="2BF1A980"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ow does it relate to your future career goals?</w:t>
      </w:r>
    </w:p>
    <w:p w14:paraId="71006C10"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6. Have friends or classmates influenced your participation?</w:t>
      </w:r>
    </w:p>
    <w:p w14:paraId="383E967A"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541F991D"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Did you join with peers?</w:t>
      </w:r>
    </w:p>
    <w:p w14:paraId="3999520C"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ow do others view FAKPV participation?</w:t>
      </w:r>
    </w:p>
    <w:p w14:paraId="67B0F157" w14:textId="778161FE" w:rsidR="00D122E3" w:rsidRPr="00375AFF" w:rsidRDefault="00D122E3" w:rsidP="00D122E3">
      <w:pPr>
        <w:rPr>
          <w:rFonts w:ascii="Times New Roman" w:hAnsi="Times New Roman" w:cs="Times New Roman"/>
        </w:rPr>
      </w:pPr>
      <w:r w:rsidRPr="00375AFF">
        <w:rPr>
          <w:rFonts w:ascii="Times New Roman" w:hAnsi="Times New Roman" w:cs="Times New Roman"/>
        </w:rPr>
        <w:t>7. What challenges or difficulties have you encountered during FAKPV participation?</w:t>
      </w:r>
    </w:p>
    <w:p w14:paraId="0A277A7D"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2792C5C2"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Can you give me specific examples?</w:t>
      </w:r>
    </w:p>
    <w:p w14:paraId="44B96DBB"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Were there situations where you felt unprepared?</w:t>
      </w:r>
    </w:p>
    <w:p w14:paraId="18B37900"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8. How confident do you feel teaching first aid to the public?</w:t>
      </w:r>
    </w:p>
    <w:p w14:paraId="3835B537"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lastRenderedPageBreak/>
        <w:t>Probes:</w:t>
      </w:r>
    </w:p>
    <w:p w14:paraId="7F75CC01"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ave you experienced any anxiety or nervousness?</w:t>
      </w:r>
    </w:p>
    <w:p w14:paraId="65203813"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What situations make you feel uncertain?</w:t>
      </w:r>
    </w:p>
    <w:p w14:paraId="20141888"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ow adequate is your knowledge and skill level?</w:t>
      </w:r>
    </w:p>
    <w:p w14:paraId="3DFDD4E6"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9. How do you balance FAKPV activities with your academic responsibilities?</w:t>
      </w:r>
    </w:p>
    <w:p w14:paraId="4DDD5DEF"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4069869F"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ave you experienced time conflicts?</w:t>
      </w:r>
    </w:p>
    <w:p w14:paraId="2B5E51B6"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How do you manage your schedule?</w:t>
      </w:r>
    </w:p>
    <w:p w14:paraId="5C7185B0"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10. Are there any external barriers that affect your participation?</w:t>
      </w:r>
    </w:p>
    <w:p w14:paraId="0A229139"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6B29FAD7"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Resource limitations?</w:t>
      </w:r>
    </w:p>
    <w:p w14:paraId="27128295"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Organizational challenges?</w:t>
      </w:r>
    </w:p>
    <w:p w14:paraId="38237715" w14:textId="2878383F" w:rsidR="00D122E3" w:rsidRPr="00375AFF" w:rsidRDefault="00D122E3" w:rsidP="00D122E3">
      <w:pPr>
        <w:rPr>
          <w:rFonts w:ascii="Times New Roman" w:hAnsi="Times New Roman" w:cs="Times New Roman"/>
        </w:rPr>
      </w:pPr>
      <w:r w:rsidRPr="00375AFF">
        <w:rPr>
          <w:rFonts w:ascii="Times New Roman" w:hAnsi="Times New Roman" w:cs="Times New Roman"/>
        </w:rPr>
        <w:t>11. What have you gained from participating in FAKPV activities?</w:t>
      </w:r>
    </w:p>
    <w:p w14:paraId="439C233E"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5800C75B"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ersonal growth?</w:t>
      </w:r>
    </w:p>
    <w:p w14:paraId="7917523E"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Skill development?</w:t>
      </w:r>
    </w:p>
    <w:p w14:paraId="6A496626" w14:textId="3A2B147D" w:rsidR="00D122E3" w:rsidRPr="00375AFF" w:rsidRDefault="00D122E3" w:rsidP="00D122E3">
      <w:pPr>
        <w:rPr>
          <w:rFonts w:ascii="Times New Roman" w:hAnsi="Times New Roman" w:cs="Times New Roman"/>
        </w:rPr>
      </w:pPr>
      <w:r w:rsidRPr="00375AFF">
        <w:rPr>
          <w:rFonts w:ascii="Times New Roman" w:hAnsi="Times New Roman" w:cs="Times New Roman"/>
        </w:rPr>
        <w:t>12. Have you received any tangible benefits from participation?</w:t>
      </w:r>
    </w:p>
    <w:p w14:paraId="1CE0B658"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73C00F14"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Academic credits or recognition?</w:t>
      </w:r>
    </w:p>
    <w:p w14:paraId="2A0F6C8D"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Career development opportunities?</w:t>
      </w:r>
    </w:p>
    <w:p w14:paraId="2CC4217C"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actical applications of learned skills?</w:t>
      </w:r>
    </w:p>
    <w:p w14:paraId="7B4557BA" w14:textId="08F6F870" w:rsidR="00D122E3" w:rsidRPr="00375AFF" w:rsidRDefault="00D122E3" w:rsidP="00D122E3">
      <w:pPr>
        <w:rPr>
          <w:rFonts w:ascii="Times New Roman" w:hAnsi="Times New Roman" w:cs="Times New Roman"/>
        </w:rPr>
      </w:pPr>
      <w:r w:rsidRPr="00375AFF">
        <w:rPr>
          <w:rFonts w:ascii="Times New Roman" w:hAnsi="Times New Roman" w:cs="Times New Roman"/>
        </w:rPr>
        <w:t>13. How do you feel after completing FAKPV activities?</w:t>
      </w:r>
    </w:p>
    <w:p w14:paraId="2E4377ED"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6D5C9497"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Sense of accomplishment?</w:t>
      </w:r>
    </w:p>
    <w:p w14:paraId="13BD485D"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Fulfillment?</w:t>
      </w:r>
    </w:p>
    <w:p w14:paraId="5EFD8C87" w14:textId="7900466B" w:rsidR="00D122E3" w:rsidRPr="00375AFF" w:rsidRDefault="00D122E3" w:rsidP="00D122E3">
      <w:pPr>
        <w:rPr>
          <w:rFonts w:ascii="Times New Roman" w:hAnsi="Times New Roman" w:cs="Times New Roman"/>
          <w:b/>
          <w:bCs/>
        </w:rPr>
      </w:pPr>
      <w:r w:rsidRPr="00375AFF">
        <w:rPr>
          <w:rFonts w:ascii="Times New Roman" w:hAnsi="Times New Roman" w:cs="Times New Roman"/>
          <w:b/>
          <w:bCs/>
        </w:rPr>
        <w:t>Section 2: Overall Experience and Reflection</w:t>
      </w:r>
    </w:p>
    <w:p w14:paraId="4004EF3C" w14:textId="2F8CAB9E" w:rsidR="00D122E3" w:rsidRPr="00375AFF" w:rsidRDefault="00D122E3" w:rsidP="00D122E3">
      <w:pPr>
        <w:rPr>
          <w:rFonts w:ascii="Times New Roman" w:hAnsi="Times New Roman" w:cs="Times New Roman"/>
        </w:rPr>
      </w:pPr>
      <w:r w:rsidRPr="00375AFF">
        <w:rPr>
          <w:rFonts w:ascii="Times New Roman" w:hAnsi="Times New Roman" w:cs="Times New Roman"/>
        </w:rPr>
        <w:t>14. Looking back on your FAKPV experience, what stands out most to you?</w:t>
      </w:r>
    </w:p>
    <w:p w14:paraId="185AA29F"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Probes:</w:t>
      </w:r>
    </w:p>
    <w:p w14:paraId="681D6EB9"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Most memorable moments?</w:t>
      </w:r>
    </w:p>
    <w:p w14:paraId="4C2D9B8E" w14:textId="77777777" w:rsidR="00D122E3" w:rsidRPr="00375AFF" w:rsidRDefault="00D122E3" w:rsidP="00D122E3">
      <w:pPr>
        <w:rPr>
          <w:rFonts w:ascii="Times New Roman" w:hAnsi="Times New Roman" w:cs="Times New Roman"/>
        </w:rPr>
      </w:pPr>
      <w:r w:rsidRPr="00375AFF">
        <w:rPr>
          <w:rFonts w:ascii="Times New Roman" w:hAnsi="Times New Roman" w:cs="Times New Roman"/>
        </w:rPr>
        <w:t>Most significant learning?</w:t>
      </w:r>
    </w:p>
    <w:p w14:paraId="0CB56317" w14:textId="27166F58" w:rsidR="00D122E3" w:rsidRPr="00375AFF" w:rsidRDefault="00D122E3" w:rsidP="00D122E3">
      <w:pPr>
        <w:rPr>
          <w:rFonts w:ascii="Times New Roman" w:hAnsi="Times New Roman" w:cs="Times New Roman"/>
        </w:rPr>
      </w:pPr>
      <w:r w:rsidRPr="00375AFF">
        <w:rPr>
          <w:rFonts w:ascii="Times New Roman" w:hAnsi="Times New Roman" w:cs="Times New Roman"/>
        </w:rPr>
        <w:t>15. Would you recommend FAKPV to other medical students? Why or why not?</w:t>
      </w:r>
    </w:p>
    <w:p w14:paraId="25A72E4B" w14:textId="5FEF40BE" w:rsidR="00D122E3" w:rsidRPr="00375AFF" w:rsidRDefault="00D122E3" w:rsidP="00D122E3">
      <w:pPr>
        <w:rPr>
          <w:rFonts w:ascii="Times New Roman" w:hAnsi="Times New Roman" w:cs="Times New Roman"/>
        </w:rPr>
      </w:pPr>
      <w:r w:rsidRPr="00375AFF">
        <w:rPr>
          <w:rFonts w:ascii="Times New Roman" w:hAnsi="Times New Roman" w:cs="Times New Roman"/>
        </w:rPr>
        <w:t>16. Is there anything else about your FAKPV experience that you would like to share?</w:t>
      </w:r>
    </w:p>
    <w:p w14:paraId="19A7AAEC" w14:textId="77777777" w:rsidR="00D122E3" w:rsidRPr="00375AFF" w:rsidRDefault="00D122E3" w:rsidP="00D122E3">
      <w:pPr>
        <w:rPr>
          <w:rFonts w:ascii="Times New Roman" w:hAnsi="Times New Roman" w:cs="Times New Roman"/>
          <w:b/>
          <w:bCs/>
        </w:rPr>
      </w:pPr>
      <w:r w:rsidRPr="00375AFF">
        <w:rPr>
          <w:rFonts w:ascii="Times New Roman" w:hAnsi="Times New Roman" w:cs="Times New Roman"/>
          <w:b/>
          <w:bCs/>
        </w:rPr>
        <w:t>Closing</w:t>
      </w:r>
    </w:p>
    <w:p w14:paraId="065B644A" w14:textId="640F0687" w:rsidR="00D122E3" w:rsidRPr="00375AFF" w:rsidRDefault="00D122E3">
      <w:pPr>
        <w:rPr>
          <w:rFonts w:ascii="Times New Roman" w:hAnsi="Times New Roman" w:cs="Times New Roman"/>
        </w:rPr>
      </w:pPr>
      <w:r w:rsidRPr="00375AFF">
        <w:rPr>
          <w:rFonts w:ascii="Times New Roman" w:hAnsi="Times New Roman" w:cs="Times New Roman"/>
        </w:rPr>
        <w:t>Thank you so much for sharing your experiences with me. Your insights are very valuable for understanding how medical students experience volunteer teaching activities. Do you have any questions for me about the study?</w:t>
      </w:r>
    </w:p>
    <w:sectPr w:rsidR="00D122E3" w:rsidRPr="00375A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E8B37C" w14:textId="77777777" w:rsidR="00B67008" w:rsidRDefault="00B67008" w:rsidP="00D122E3">
      <w:pPr>
        <w:rPr>
          <w:rFonts w:hint="eastAsia"/>
        </w:rPr>
      </w:pPr>
      <w:r>
        <w:separator/>
      </w:r>
    </w:p>
  </w:endnote>
  <w:endnote w:type="continuationSeparator" w:id="0">
    <w:p w14:paraId="16C6F9CD" w14:textId="77777777" w:rsidR="00B67008" w:rsidRDefault="00B67008" w:rsidP="00D122E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FBD9D0" w14:textId="77777777" w:rsidR="00B67008" w:rsidRDefault="00B67008" w:rsidP="00D122E3">
      <w:pPr>
        <w:rPr>
          <w:rFonts w:hint="eastAsia"/>
        </w:rPr>
      </w:pPr>
      <w:r>
        <w:separator/>
      </w:r>
    </w:p>
  </w:footnote>
  <w:footnote w:type="continuationSeparator" w:id="0">
    <w:p w14:paraId="26049E8C" w14:textId="77777777" w:rsidR="00B67008" w:rsidRDefault="00B67008" w:rsidP="00D122E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6EC5"/>
    <w:rsid w:val="00375AFF"/>
    <w:rsid w:val="004F1BDB"/>
    <w:rsid w:val="00745C14"/>
    <w:rsid w:val="007629DD"/>
    <w:rsid w:val="00763F14"/>
    <w:rsid w:val="007710A1"/>
    <w:rsid w:val="008A1092"/>
    <w:rsid w:val="008F1B96"/>
    <w:rsid w:val="009F0D7B"/>
    <w:rsid w:val="00A00603"/>
    <w:rsid w:val="00A86EC5"/>
    <w:rsid w:val="00B67008"/>
    <w:rsid w:val="00BF6EF6"/>
    <w:rsid w:val="00D122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E3B5AD9"/>
  <w15:chartTrackingRefBased/>
  <w15:docId w15:val="{E1DEEF78-DC57-42BA-9581-231EBBE63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86EC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86EC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86EC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86EC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86EC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A86EC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86EC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86EC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86EC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86EC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86EC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86EC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86EC5"/>
    <w:rPr>
      <w:rFonts w:cstheme="majorBidi"/>
      <w:color w:val="0F4761" w:themeColor="accent1" w:themeShade="BF"/>
      <w:sz w:val="28"/>
      <w:szCs w:val="28"/>
    </w:rPr>
  </w:style>
  <w:style w:type="character" w:customStyle="1" w:styleId="50">
    <w:name w:val="标题 5 字符"/>
    <w:basedOn w:val="a0"/>
    <w:link w:val="5"/>
    <w:uiPriority w:val="9"/>
    <w:semiHidden/>
    <w:rsid w:val="00A86EC5"/>
    <w:rPr>
      <w:rFonts w:cstheme="majorBidi"/>
      <w:color w:val="0F4761" w:themeColor="accent1" w:themeShade="BF"/>
      <w:sz w:val="24"/>
      <w:szCs w:val="24"/>
    </w:rPr>
  </w:style>
  <w:style w:type="character" w:customStyle="1" w:styleId="60">
    <w:name w:val="标题 6 字符"/>
    <w:basedOn w:val="a0"/>
    <w:link w:val="6"/>
    <w:uiPriority w:val="9"/>
    <w:semiHidden/>
    <w:rsid w:val="00A86EC5"/>
    <w:rPr>
      <w:rFonts w:cstheme="majorBidi"/>
      <w:b/>
      <w:bCs/>
      <w:color w:val="0F4761" w:themeColor="accent1" w:themeShade="BF"/>
    </w:rPr>
  </w:style>
  <w:style w:type="character" w:customStyle="1" w:styleId="70">
    <w:name w:val="标题 7 字符"/>
    <w:basedOn w:val="a0"/>
    <w:link w:val="7"/>
    <w:uiPriority w:val="9"/>
    <w:semiHidden/>
    <w:rsid w:val="00A86EC5"/>
    <w:rPr>
      <w:rFonts w:cstheme="majorBidi"/>
      <w:b/>
      <w:bCs/>
      <w:color w:val="595959" w:themeColor="text1" w:themeTint="A6"/>
    </w:rPr>
  </w:style>
  <w:style w:type="character" w:customStyle="1" w:styleId="80">
    <w:name w:val="标题 8 字符"/>
    <w:basedOn w:val="a0"/>
    <w:link w:val="8"/>
    <w:uiPriority w:val="9"/>
    <w:semiHidden/>
    <w:rsid w:val="00A86EC5"/>
    <w:rPr>
      <w:rFonts w:cstheme="majorBidi"/>
      <w:color w:val="595959" w:themeColor="text1" w:themeTint="A6"/>
    </w:rPr>
  </w:style>
  <w:style w:type="character" w:customStyle="1" w:styleId="90">
    <w:name w:val="标题 9 字符"/>
    <w:basedOn w:val="a0"/>
    <w:link w:val="9"/>
    <w:uiPriority w:val="9"/>
    <w:semiHidden/>
    <w:rsid w:val="00A86EC5"/>
    <w:rPr>
      <w:rFonts w:eastAsiaTheme="majorEastAsia" w:cstheme="majorBidi"/>
      <w:color w:val="595959" w:themeColor="text1" w:themeTint="A6"/>
    </w:rPr>
  </w:style>
  <w:style w:type="paragraph" w:styleId="a3">
    <w:name w:val="Title"/>
    <w:basedOn w:val="a"/>
    <w:next w:val="a"/>
    <w:link w:val="a4"/>
    <w:uiPriority w:val="10"/>
    <w:qFormat/>
    <w:rsid w:val="00A86EC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86EC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86EC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86EC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86EC5"/>
    <w:pPr>
      <w:spacing w:before="160" w:after="160"/>
      <w:jc w:val="center"/>
    </w:pPr>
    <w:rPr>
      <w:i/>
      <w:iCs/>
      <w:color w:val="404040" w:themeColor="text1" w:themeTint="BF"/>
    </w:rPr>
  </w:style>
  <w:style w:type="character" w:customStyle="1" w:styleId="a8">
    <w:name w:val="引用 字符"/>
    <w:basedOn w:val="a0"/>
    <w:link w:val="a7"/>
    <w:uiPriority w:val="29"/>
    <w:rsid w:val="00A86EC5"/>
    <w:rPr>
      <w:i/>
      <w:iCs/>
      <w:color w:val="404040" w:themeColor="text1" w:themeTint="BF"/>
    </w:rPr>
  </w:style>
  <w:style w:type="paragraph" w:styleId="a9">
    <w:name w:val="List Paragraph"/>
    <w:basedOn w:val="a"/>
    <w:uiPriority w:val="34"/>
    <w:qFormat/>
    <w:rsid w:val="00A86EC5"/>
    <w:pPr>
      <w:ind w:left="720"/>
      <w:contextualSpacing/>
    </w:pPr>
  </w:style>
  <w:style w:type="character" w:styleId="aa">
    <w:name w:val="Intense Emphasis"/>
    <w:basedOn w:val="a0"/>
    <w:uiPriority w:val="21"/>
    <w:qFormat/>
    <w:rsid w:val="00A86EC5"/>
    <w:rPr>
      <w:i/>
      <w:iCs/>
      <w:color w:val="0F4761" w:themeColor="accent1" w:themeShade="BF"/>
    </w:rPr>
  </w:style>
  <w:style w:type="paragraph" w:styleId="ab">
    <w:name w:val="Intense Quote"/>
    <w:basedOn w:val="a"/>
    <w:next w:val="a"/>
    <w:link w:val="ac"/>
    <w:uiPriority w:val="30"/>
    <w:qFormat/>
    <w:rsid w:val="00A86E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86EC5"/>
    <w:rPr>
      <w:i/>
      <w:iCs/>
      <w:color w:val="0F4761" w:themeColor="accent1" w:themeShade="BF"/>
    </w:rPr>
  </w:style>
  <w:style w:type="character" w:styleId="ad">
    <w:name w:val="Intense Reference"/>
    <w:basedOn w:val="a0"/>
    <w:uiPriority w:val="32"/>
    <w:qFormat/>
    <w:rsid w:val="00A86EC5"/>
    <w:rPr>
      <w:b/>
      <w:bCs/>
      <w:smallCaps/>
      <w:color w:val="0F4761" w:themeColor="accent1" w:themeShade="BF"/>
      <w:spacing w:val="5"/>
    </w:rPr>
  </w:style>
  <w:style w:type="paragraph" w:styleId="ae">
    <w:name w:val="header"/>
    <w:basedOn w:val="a"/>
    <w:link w:val="af"/>
    <w:uiPriority w:val="99"/>
    <w:unhideWhenUsed/>
    <w:rsid w:val="00D122E3"/>
    <w:pPr>
      <w:tabs>
        <w:tab w:val="center" w:pos="4153"/>
        <w:tab w:val="right" w:pos="8306"/>
      </w:tabs>
      <w:snapToGrid w:val="0"/>
      <w:jc w:val="center"/>
    </w:pPr>
    <w:rPr>
      <w:sz w:val="18"/>
      <w:szCs w:val="18"/>
    </w:rPr>
  </w:style>
  <w:style w:type="character" w:customStyle="1" w:styleId="af">
    <w:name w:val="页眉 字符"/>
    <w:basedOn w:val="a0"/>
    <w:link w:val="ae"/>
    <w:uiPriority w:val="99"/>
    <w:rsid w:val="00D122E3"/>
    <w:rPr>
      <w:sz w:val="18"/>
      <w:szCs w:val="18"/>
    </w:rPr>
  </w:style>
  <w:style w:type="paragraph" w:styleId="af0">
    <w:name w:val="footer"/>
    <w:basedOn w:val="a"/>
    <w:link w:val="af1"/>
    <w:uiPriority w:val="99"/>
    <w:unhideWhenUsed/>
    <w:rsid w:val="00D122E3"/>
    <w:pPr>
      <w:tabs>
        <w:tab w:val="center" w:pos="4153"/>
        <w:tab w:val="right" w:pos="8306"/>
      </w:tabs>
      <w:snapToGrid w:val="0"/>
      <w:jc w:val="left"/>
    </w:pPr>
    <w:rPr>
      <w:sz w:val="18"/>
      <w:szCs w:val="18"/>
    </w:rPr>
  </w:style>
  <w:style w:type="character" w:customStyle="1" w:styleId="af1">
    <w:name w:val="页脚 字符"/>
    <w:basedOn w:val="a0"/>
    <w:link w:val="af0"/>
    <w:uiPriority w:val="99"/>
    <w:rsid w:val="00D122E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11</Words>
  <Characters>2846</Characters>
  <Application>Microsoft Office Word</Application>
  <DocSecurity>0</DocSecurity>
  <Lines>81</Lines>
  <Paragraphs>79</Paragraphs>
  <ScaleCrop>false</ScaleCrop>
  <Company/>
  <LinksUpToDate>false</LinksUpToDate>
  <CharactersWithSpaces>3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国王 无敌</dc:creator>
  <cp:keywords/>
  <dc:description/>
  <cp:lastModifiedBy>国王 无敌</cp:lastModifiedBy>
  <cp:revision>5</cp:revision>
  <dcterms:created xsi:type="dcterms:W3CDTF">2025-10-27T12:08:00Z</dcterms:created>
  <dcterms:modified xsi:type="dcterms:W3CDTF">2025-11-16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eaccfc-56c4-48b4-b772-2a52d662a30b</vt:lpwstr>
  </property>
</Properties>
</file>